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5"/>
        <w:gridCol w:w="839"/>
        <w:gridCol w:w="2421"/>
        <w:gridCol w:w="852"/>
      </w:tblGrid>
      <w:tr w:rsidR="00944922" w:rsidRPr="002414F1" w14:paraId="762EC38B" w14:textId="77777777" w:rsidTr="00405469">
        <w:trPr>
          <w:trHeight w:val="591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980ABC7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</w:tcPr>
          <w:p w14:paraId="484AAC90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proofErr w:type="spellStart"/>
            <w:r w:rsidRPr="002414F1">
              <w:rPr>
                <w:rFonts w:ascii="Arial" w:hAnsi="Arial" w:cs="Arial"/>
              </w:rPr>
              <w:t>Univariate</w:t>
            </w:r>
            <w:proofErr w:type="spellEnd"/>
            <w:r w:rsidRPr="002414F1">
              <w:rPr>
                <w:rFonts w:ascii="Arial" w:hAnsi="Arial" w:cs="Arial"/>
              </w:rPr>
              <w:t xml:space="preserve"> analysis HR(95% CI)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</w:tcPr>
          <w:p w14:paraId="73CADDC9" w14:textId="77777777" w:rsidR="00944922" w:rsidRPr="002414F1" w:rsidRDefault="00944922" w:rsidP="00405469">
            <w:pPr>
              <w:jc w:val="center"/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 xml:space="preserve">P </w:t>
            </w:r>
          </w:p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</w:tcPr>
          <w:p w14:paraId="48AB612E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Multivariate analysis</w:t>
            </w:r>
          </w:p>
          <w:p w14:paraId="71BBF09C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HR(95% CI)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520A74C6" w14:textId="77777777" w:rsidR="00944922" w:rsidRPr="002414F1" w:rsidRDefault="00944922" w:rsidP="00405469">
            <w:pPr>
              <w:jc w:val="center"/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 xml:space="preserve">P </w:t>
            </w:r>
          </w:p>
        </w:tc>
      </w:tr>
      <w:tr w:rsidR="00944922" w:rsidRPr="002414F1" w14:paraId="441AE08F" w14:textId="77777777" w:rsidTr="00405469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B108FBF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Age</w:t>
            </w:r>
          </w:p>
        </w:tc>
        <w:tc>
          <w:tcPr>
            <w:tcW w:w="2415" w:type="dxa"/>
            <w:tcBorders>
              <w:left w:val="nil"/>
              <w:bottom w:val="nil"/>
              <w:right w:val="nil"/>
            </w:tcBorders>
          </w:tcPr>
          <w:p w14:paraId="45679416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1.914(1.300-2.819)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14:paraId="31A8FA04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0.001</w:t>
            </w:r>
          </w:p>
        </w:tc>
        <w:tc>
          <w:tcPr>
            <w:tcW w:w="2421" w:type="dxa"/>
            <w:tcBorders>
              <w:left w:val="nil"/>
              <w:bottom w:val="nil"/>
              <w:right w:val="nil"/>
            </w:tcBorders>
          </w:tcPr>
          <w:p w14:paraId="3A8C461E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1.929(1.304-2.846)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326ABE7F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0.001</w:t>
            </w:r>
          </w:p>
        </w:tc>
      </w:tr>
      <w:tr w:rsidR="00944922" w:rsidRPr="002414F1" w14:paraId="4110EA42" w14:textId="77777777" w:rsidTr="0040546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25A04B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(≥60 vs &lt;6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C834EFC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47A0F68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9ADFE57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3034F95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</w:tr>
      <w:tr w:rsidR="00944922" w:rsidRPr="002414F1" w14:paraId="5C2A737C" w14:textId="77777777" w:rsidTr="0040546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F7CBBB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Gend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D4F9208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0.777(0.527-1.14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0A23996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0.20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A8812ED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14AC312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</w:tr>
      <w:tr w:rsidR="00944922" w:rsidRPr="002414F1" w14:paraId="795473BC" w14:textId="77777777" w:rsidTr="0040546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9D5641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(Male vs Female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602DF45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73C23DF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938F8A1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9A7116D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</w:tr>
      <w:tr w:rsidR="00944922" w:rsidRPr="002414F1" w14:paraId="64EA92B3" w14:textId="77777777" w:rsidTr="0040546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E8FE24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Tobacco us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06A74E3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1.098(0.753-1.59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F12D8B9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0.62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110E3C8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FFF6C4C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</w:tr>
      <w:tr w:rsidR="00944922" w:rsidRPr="002414F1" w14:paraId="4C764887" w14:textId="77777777" w:rsidTr="0040546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0AB6DF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(Yes vs No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4163452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2E2072D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43A3DF0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966EBF2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</w:tr>
      <w:tr w:rsidR="00944922" w:rsidRPr="002414F1" w14:paraId="57CE4553" w14:textId="77777777" w:rsidTr="0040546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C943EC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Histology grad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43FAF9D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1.681(1.141-2.47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A41160B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0.00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DF76F26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1.299(0.863-1.95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86FE5C3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0.210</w:t>
            </w:r>
          </w:p>
        </w:tc>
      </w:tr>
      <w:tr w:rsidR="00944922" w:rsidRPr="002414F1" w14:paraId="17B33B5E" w14:textId="77777777" w:rsidTr="0040546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46790A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(3 vs 1/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D9E4015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B0D6275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B871404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817E4DA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</w:tr>
      <w:tr w:rsidR="00944922" w:rsidRPr="002414F1" w14:paraId="3E41CCF6" w14:textId="77777777" w:rsidTr="0040546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F93327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TNM stag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02C4D3C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1.959(1.339-2.86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9BF07C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0.00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F6577EC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1.756(1.177-2.62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2B67F63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0.006</w:t>
            </w:r>
          </w:p>
        </w:tc>
      </w:tr>
      <w:tr w:rsidR="00944922" w:rsidRPr="002414F1" w14:paraId="6B87C297" w14:textId="77777777" w:rsidTr="0040546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60C497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(III vs I/II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462E326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0B0D9E2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BA38BF7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C3D6CE7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</w:tr>
      <w:tr w:rsidR="00944922" w:rsidRPr="002414F1" w14:paraId="1BF7D4C7" w14:textId="77777777" w:rsidTr="0040546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41118B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 xml:space="preserve">MGLL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54AD08C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1.475(1.012-2.15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22F568A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0.04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D17B125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1.379(0.940-2.02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0F39716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0.100</w:t>
            </w:r>
          </w:p>
        </w:tc>
      </w:tr>
      <w:tr w:rsidR="00944922" w:rsidRPr="002414F1" w14:paraId="2105C06C" w14:textId="77777777" w:rsidTr="00405469">
        <w:trPr>
          <w:trHeight w:val="321"/>
        </w:trPr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DAA8919" w14:textId="77777777" w:rsidR="00944922" w:rsidRPr="002414F1" w:rsidRDefault="00944922" w:rsidP="00405469">
            <w:pPr>
              <w:rPr>
                <w:rFonts w:ascii="Arial" w:hAnsi="Arial" w:cs="Arial"/>
              </w:rPr>
            </w:pPr>
            <w:r w:rsidRPr="002414F1">
              <w:rPr>
                <w:rFonts w:ascii="Arial" w:hAnsi="Arial" w:cs="Arial"/>
              </w:rPr>
              <w:t>(High vs Low)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</w:tcPr>
          <w:p w14:paraId="625A48E7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3CABACAF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2421" w:type="dxa"/>
            <w:tcBorders>
              <w:top w:val="nil"/>
              <w:left w:val="nil"/>
              <w:right w:val="nil"/>
            </w:tcBorders>
          </w:tcPr>
          <w:p w14:paraId="210C80CE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77B62065" w14:textId="77777777" w:rsidR="00944922" w:rsidRPr="002414F1" w:rsidRDefault="00944922" w:rsidP="00405469">
            <w:pPr>
              <w:rPr>
                <w:rFonts w:ascii="Arial" w:hAnsi="Arial" w:cs="Arial"/>
              </w:rPr>
            </w:pPr>
          </w:p>
        </w:tc>
      </w:tr>
    </w:tbl>
    <w:p w14:paraId="74B3C147" w14:textId="77777777" w:rsidR="00944922" w:rsidRPr="002414F1" w:rsidRDefault="00944922" w:rsidP="00944922">
      <w:pPr>
        <w:rPr>
          <w:rFonts w:ascii="Arial" w:hAnsi="Arial" w:cs="Arial"/>
        </w:rPr>
      </w:pPr>
    </w:p>
    <w:p w14:paraId="2F0ABD07" w14:textId="77777777" w:rsidR="00944922" w:rsidRPr="002414F1" w:rsidRDefault="00944922" w:rsidP="00944922">
      <w:pPr>
        <w:rPr>
          <w:rFonts w:ascii="Arial" w:hAnsi="Arial" w:cs="Arial"/>
        </w:rPr>
      </w:pPr>
      <w:r w:rsidRPr="002414F1">
        <w:rPr>
          <w:rFonts w:ascii="Arial" w:hAnsi="Arial" w:cs="Arial"/>
        </w:rPr>
        <w:t xml:space="preserve">Supplementary table 1. </w:t>
      </w:r>
      <w:proofErr w:type="spellStart"/>
      <w:r w:rsidRPr="002414F1">
        <w:rPr>
          <w:rFonts w:ascii="Arial" w:hAnsi="Arial" w:cs="Arial"/>
        </w:rPr>
        <w:t>Univariate</w:t>
      </w:r>
      <w:proofErr w:type="spellEnd"/>
      <w:r w:rsidRPr="002414F1">
        <w:rPr>
          <w:rFonts w:ascii="Arial" w:hAnsi="Arial" w:cs="Arial"/>
        </w:rPr>
        <w:t xml:space="preserve"> and multivariate analysis of overall survival among patients with LUAD.</w:t>
      </w:r>
      <w:bookmarkStart w:id="0" w:name="_GoBack"/>
      <w:bookmarkEnd w:id="0"/>
    </w:p>
    <w:p w14:paraId="4A026F50" w14:textId="77777777" w:rsidR="008B079B" w:rsidRPr="002414F1" w:rsidRDefault="008B079B">
      <w:pPr>
        <w:rPr>
          <w:rFonts w:ascii="Arial" w:hAnsi="Arial" w:cs="Arial"/>
        </w:rPr>
      </w:pPr>
    </w:p>
    <w:sectPr w:rsidR="008B079B" w:rsidRPr="002414F1" w:rsidSect="006510A6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922"/>
    <w:rsid w:val="00041911"/>
    <w:rsid w:val="00074910"/>
    <w:rsid w:val="000A1014"/>
    <w:rsid w:val="000C6D2B"/>
    <w:rsid w:val="001007F5"/>
    <w:rsid w:val="00106C8F"/>
    <w:rsid w:val="00126919"/>
    <w:rsid w:val="0014353E"/>
    <w:rsid w:val="00195481"/>
    <w:rsid w:val="001D012B"/>
    <w:rsid w:val="001F0F3C"/>
    <w:rsid w:val="00231286"/>
    <w:rsid w:val="002414F1"/>
    <w:rsid w:val="0027666D"/>
    <w:rsid w:val="002B010C"/>
    <w:rsid w:val="002F6237"/>
    <w:rsid w:val="00353ED0"/>
    <w:rsid w:val="00367E02"/>
    <w:rsid w:val="003B4F24"/>
    <w:rsid w:val="003C160E"/>
    <w:rsid w:val="004016C6"/>
    <w:rsid w:val="004074E5"/>
    <w:rsid w:val="00422606"/>
    <w:rsid w:val="004509D9"/>
    <w:rsid w:val="004E0B53"/>
    <w:rsid w:val="004F26C4"/>
    <w:rsid w:val="005071BD"/>
    <w:rsid w:val="00510AC7"/>
    <w:rsid w:val="00593274"/>
    <w:rsid w:val="005C46A6"/>
    <w:rsid w:val="005E0CE6"/>
    <w:rsid w:val="00646FFF"/>
    <w:rsid w:val="006510A6"/>
    <w:rsid w:val="006D4CAF"/>
    <w:rsid w:val="006E2026"/>
    <w:rsid w:val="007151A1"/>
    <w:rsid w:val="00767B81"/>
    <w:rsid w:val="007F52BB"/>
    <w:rsid w:val="00821D29"/>
    <w:rsid w:val="008B079B"/>
    <w:rsid w:val="008B785D"/>
    <w:rsid w:val="008E0929"/>
    <w:rsid w:val="00944922"/>
    <w:rsid w:val="009E63C2"/>
    <w:rsid w:val="00A22964"/>
    <w:rsid w:val="00A75E52"/>
    <w:rsid w:val="00A776A8"/>
    <w:rsid w:val="00AA6A3B"/>
    <w:rsid w:val="00B66976"/>
    <w:rsid w:val="00BE5C59"/>
    <w:rsid w:val="00C41AA5"/>
    <w:rsid w:val="00C43551"/>
    <w:rsid w:val="00CA3100"/>
    <w:rsid w:val="00CB03D3"/>
    <w:rsid w:val="00CB2994"/>
    <w:rsid w:val="00D63041"/>
    <w:rsid w:val="00DA0B97"/>
    <w:rsid w:val="00E017DF"/>
    <w:rsid w:val="00E44533"/>
    <w:rsid w:val="00E60781"/>
    <w:rsid w:val="00F14CF5"/>
    <w:rsid w:val="00F42421"/>
    <w:rsid w:val="00F63DCA"/>
    <w:rsid w:val="00F77302"/>
    <w:rsid w:val="00FE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DDF3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9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Macintosh Word</Application>
  <DocSecurity>0</DocSecurity>
  <Lines>4</Lines>
  <Paragraphs>1</Paragraphs>
  <ScaleCrop>false</ScaleCrop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14T01:49:00Z</dcterms:created>
  <dcterms:modified xsi:type="dcterms:W3CDTF">2020-02-12T08:13:00Z</dcterms:modified>
</cp:coreProperties>
</file>